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2651" w14:textId="77777777" w:rsidR="004D7E28" w:rsidRPr="00D62189" w:rsidRDefault="004D7E28" w:rsidP="004D7E28">
      <w:pPr>
        <w:snapToGrid w:val="0"/>
        <w:rPr>
          <w:rFonts w:ascii="Times New Roman" w:hAnsi="Times New Roman" w:cs="Times New Roman"/>
          <w:b/>
          <w:szCs w:val="21"/>
        </w:rPr>
      </w:pPr>
      <w:r w:rsidRPr="00D62189">
        <w:rPr>
          <w:rFonts w:ascii="Times New Roman" w:hAnsi="Times New Roman" w:cs="Times New Roman"/>
          <w:b/>
          <w:szCs w:val="21"/>
        </w:rPr>
        <w:t>Supplementary Table S1. Primer sequences for Sanger sequencing</w:t>
      </w:r>
    </w:p>
    <w:p w14:paraId="18B99F36" w14:textId="77777777" w:rsidR="004D7E28" w:rsidRPr="00D62189" w:rsidRDefault="004D7E28" w:rsidP="004D7E28">
      <w:pPr>
        <w:snapToGrid w:val="0"/>
        <w:rPr>
          <w:rFonts w:ascii="Times New Roman" w:hAnsi="Times New Roman" w:cs="Times New Roman"/>
          <w:szCs w:val="21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268"/>
        <w:gridCol w:w="4022"/>
      </w:tblGrid>
      <w:tr w:rsidR="004D7E28" w:rsidRPr="00D62189" w14:paraId="1E5F1CB4" w14:textId="77777777" w:rsidTr="00F8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41D8D6C" w14:textId="77777777" w:rsidR="004D7E28" w:rsidRPr="00D62189" w:rsidRDefault="004D7E28" w:rsidP="00F86059">
            <w:pPr>
              <w:snapToGrid w:val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 w:val="0"/>
                <w:sz w:val="21"/>
                <w:szCs w:val="21"/>
              </w:rPr>
              <w:t>Pathogenic variant</w:t>
            </w:r>
          </w:p>
        </w:tc>
        <w:tc>
          <w:tcPr>
            <w:tcW w:w="40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CC7218F" w14:textId="77777777" w:rsidR="004D7E28" w:rsidRPr="00D62189" w:rsidRDefault="004D7E28" w:rsidP="00F86059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 w:val="0"/>
                <w:sz w:val="21"/>
                <w:szCs w:val="21"/>
                <w:lang w:eastAsia="en-GB"/>
              </w:rPr>
              <w:t>Primer sequence (5'-&gt;3')</w:t>
            </w:r>
          </w:p>
        </w:tc>
      </w:tr>
      <w:tr w:rsidR="004D7E28" w:rsidRPr="00D62189" w14:paraId="21C9C711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41DCF03F" w14:textId="77777777" w:rsidR="004D7E28" w:rsidRPr="00D62189" w:rsidRDefault="004D7E28" w:rsidP="00F86059">
            <w:pPr>
              <w:snapToGrid w:val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HSPG2 c.9970G&gt;A</w:t>
            </w:r>
          </w:p>
        </w:tc>
        <w:tc>
          <w:tcPr>
            <w:tcW w:w="4022" w:type="dxa"/>
            <w:tcBorders>
              <w:top w:val="single" w:sz="6" w:space="0" w:color="auto"/>
            </w:tcBorders>
            <w:shd w:val="clear" w:color="auto" w:fill="auto"/>
          </w:tcPr>
          <w:p w14:paraId="53F965F8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4D7E28" w:rsidRPr="00D62189" w14:paraId="07994D57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E6A733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Forward primer</w:t>
            </w:r>
          </w:p>
        </w:tc>
        <w:tc>
          <w:tcPr>
            <w:tcW w:w="4022" w:type="dxa"/>
            <w:shd w:val="clear" w:color="auto" w:fill="auto"/>
          </w:tcPr>
          <w:p w14:paraId="2FA92911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GCTGCTTACCTTGGACGAGC</w:t>
            </w:r>
          </w:p>
        </w:tc>
      </w:tr>
      <w:tr w:rsidR="004D7E28" w:rsidRPr="00D62189" w14:paraId="295088F7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38C61E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Reverse primer</w:t>
            </w:r>
          </w:p>
        </w:tc>
        <w:tc>
          <w:tcPr>
            <w:tcW w:w="4022" w:type="dxa"/>
            <w:shd w:val="clear" w:color="auto" w:fill="auto"/>
          </w:tcPr>
          <w:p w14:paraId="601539A0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ACACTGGATCCAACGACCTG</w:t>
            </w:r>
          </w:p>
        </w:tc>
      </w:tr>
      <w:tr w:rsidR="004D7E28" w:rsidRPr="00D62189" w14:paraId="0755E06E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A33D68" w14:textId="77777777" w:rsidR="004D7E28" w:rsidRPr="00D62189" w:rsidRDefault="004D7E28" w:rsidP="00F86059">
            <w:pPr>
              <w:snapToGrid w:val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i/>
                <w:iCs/>
                <w:sz w:val="21"/>
                <w:szCs w:val="21"/>
                <w:lang w:eastAsia="en-GB"/>
              </w:rPr>
              <w:t>HSPG2</w:t>
            </w: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 xml:space="preserve"> c.7006+1G&gt;A</w:t>
            </w:r>
          </w:p>
        </w:tc>
        <w:tc>
          <w:tcPr>
            <w:tcW w:w="4022" w:type="dxa"/>
            <w:shd w:val="clear" w:color="auto" w:fill="auto"/>
          </w:tcPr>
          <w:p w14:paraId="3E7771CF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4D7E28" w:rsidRPr="00D62189" w14:paraId="204C185E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8F815B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Forward primer</w:t>
            </w:r>
          </w:p>
        </w:tc>
        <w:tc>
          <w:tcPr>
            <w:tcW w:w="4022" w:type="dxa"/>
            <w:shd w:val="clear" w:color="auto" w:fill="auto"/>
          </w:tcPr>
          <w:p w14:paraId="106225AD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TCATCTCAGGAGCATCTACAACTCTC</w:t>
            </w:r>
          </w:p>
        </w:tc>
      </w:tr>
      <w:tr w:rsidR="004D7E28" w:rsidRPr="00D62189" w14:paraId="46A0DD48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4FA2AB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Reverse primer</w:t>
            </w:r>
          </w:p>
        </w:tc>
        <w:tc>
          <w:tcPr>
            <w:tcW w:w="4022" w:type="dxa"/>
            <w:shd w:val="clear" w:color="auto" w:fill="auto"/>
          </w:tcPr>
          <w:p w14:paraId="64204FC3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TCCTCCAGTCCCATACCTGG</w:t>
            </w:r>
          </w:p>
        </w:tc>
      </w:tr>
      <w:tr w:rsidR="004D7E28" w:rsidRPr="00D62189" w14:paraId="7711B7DE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455ED26" w14:textId="77777777" w:rsidR="004D7E28" w:rsidRPr="00D62189" w:rsidRDefault="004D7E28" w:rsidP="00F86059">
            <w:pPr>
              <w:snapToGrid w:val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i/>
                <w:iCs/>
                <w:sz w:val="21"/>
                <w:szCs w:val="21"/>
                <w:lang w:eastAsia="en-GB"/>
              </w:rPr>
              <w:t>HSPG2</w:t>
            </w: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 xml:space="preserve"> c.559C&gt;T</w:t>
            </w:r>
          </w:p>
        </w:tc>
        <w:tc>
          <w:tcPr>
            <w:tcW w:w="4022" w:type="dxa"/>
            <w:shd w:val="clear" w:color="auto" w:fill="auto"/>
          </w:tcPr>
          <w:p w14:paraId="0F77840E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4D7E28" w:rsidRPr="00D62189" w14:paraId="0017E6B6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C7B4FC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Forward primer</w:t>
            </w:r>
          </w:p>
        </w:tc>
        <w:tc>
          <w:tcPr>
            <w:tcW w:w="4022" w:type="dxa"/>
            <w:shd w:val="clear" w:color="auto" w:fill="auto"/>
          </w:tcPr>
          <w:p w14:paraId="717712C4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CCTATGGGATGAGTCGCTGTG</w:t>
            </w:r>
          </w:p>
        </w:tc>
      </w:tr>
      <w:tr w:rsidR="004D7E28" w:rsidRPr="00D62189" w14:paraId="3D413ADC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FA912F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>Reverse primer</w:t>
            </w:r>
          </w:p>
        </w:tc>
        <w:tc>
          <w:tcPr>
            <w:tcW w:w="4022" w:type="dxa"/>
            <w:shd w:val="clear" w:color="auto" w:fill="auto"/>
          </w:tcPr>
          <w:p w14:paraId="3AA09357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  <w:t>GTCAGTGCTCAGTAAACAGTTGCTC</w:t>
            </w:r>
          </w:p>
        </w:tc>
      </w:tr>
      <w:tr w:rsidR="004D7E28" w:rsidRPr="00D62189" w14:paraId="109195A8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7BE3FD" w14:textId="77777777" w:rsidR="004D7E28" w:rsidRPr="00D62189" w:rsidRDefault="004D7E28" w:rsidP="00F86059">
            <w:pPr>
              <w:snapToGrid w:val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i/>
                <w:iCs/>
                <w:sz w:val="21"/>
                <w:szCs w:val="21"/>
                <w:lang w:eastAsia="en-GB"/>
              </w:rPr>
              <w:t>HSPG2</w:t>
            </w: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  <w:lang w:eastAsia="en-GB"/>
              </w:rPr>
              <w:t xml:space="preserve"> </w:t>
            </w: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</w:rPr>
              <w:t>c.11562+2T&gt;A</w:t>
            </w:r>
          </w:p>
        </w:tc>
        <w:tc>
          <w:tcPr>
            <w:tcW w:w="4022" w:type="dxa"/>
            <w:shd w:val="clear" w:color="auto" w:fill="auto"/>
          </w:tcPr>
          <w:p w14:paraId="4DE62120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4D7E28" w:rsidRPr="00D62189" w14:paraId="380DCD41" w14:textId="77777777" w:rsidTr="00F8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26F705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</w:rPr>
              <w:t>Forward primer</w:t>
            </w:r>
          </w:p>
        </w:tc>
        <w:tc>
          <w:tcPr>
            <w:tcW w:w="4022" w:type="dxa"/>
            <w:shd w:val="clear" w:color="auto" w:fill="auto"/>
          </w:tcPr>
          <w:p w14:paraId="3DDF3C01" w14:textId="77777777" w:rsidR="004D7E28" w:rsidRPr="00D62189" w:rsidRDefault="004D7E28" w:rsidP="00F8605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</w:rPr>
              <w:t>TGGATCTGAACGAGGAACTCTACC</w:t>
            </w:r>
          </w:p>
        </w:tc>
      </w:tr>
      <w:tr w:rsidR="004D7E28" w:rsidRPr="00D62189" w14:paraId="23033B75" w14:textId="77777777" w:rsidTr="00F8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6" w:space="0" w:color="auto"/>
            </w:tcBorders>
            <w:shd w:val="clear" w:color="auto" w:fill="auto"/>
          </w:tcPr>
          <w:p w14:paraId="0487F6C1" w14:textId="77777777" w:rsidR="004D7E28" w:rsidRPr="00D62189" w:rsidRDefault="004D7E28" w:rsidP="00F86059">
            <w:pPr>
              <w:snapToGrid w:val="0"/>
              <w:ind w:firstLineChars="50" w:firstLine="105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 w:val="0"/>
                <w:sz w:val="21"/>
                <w:szCs w:val="21"/>
              </w:rPr>
              <w:t>Reverse primer</w:t>
            </w:r>
          </w:p>
        </w:tc>
        <w:tc>
          <w:tcPr>
            <w:tcW w:w="4022" w:type="dxa"/>
            <w:tcBorders>
              <w:bottom w:val="single" w:sz="6" w:space="0" w:color="auto"/>
            </w:tcBorders>
            <w:shd w:val="clear" w:color="auto" w:fill="auto"/>
          </w:tcPr>
          <w:p w14:paraId="6F12102B" w14:textId="77777777" w:rsidR="004D7E28" w:rsidRPr="00D62189" w:rsidRDefault="004D7E28" w:rsidP="00F86059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62189">
              <w:rPr>
                <w:rFonts w:ascii="Times New Roman" w:hAnsi="Times New Roman" w:cs="Times New Roman"/>
                <w:bCs/>
                <w:sz w:val="21"/>
                <w:szCs w:val="21"/>
              </w:rPr>
              <w:t>AGACGCACACGTAGCTGCTG</w:t>
            </w:r>
          </w:p>
        </w:tc>
      </w:tr>
    </w:tbl>
    <w:p w14:paraId="4E0CB877" w14:textId="77777777" w:rsidR="004D7E28" w:rsidRDefault="004D7E28" w:rsidP="004D7E28">
      <w:pPr>
        <w:suppressAutoHyphens/>
        <w:snapToGrid w:val="0"/>
        <w:rPr>
          <w:rFonts w:ascii="Times New Roman" w:hAnsi="Times New Roman" w:cs="Times New Roman"/>
          <w:b/>
          <w:szCs w:val="21"/>
        </w:rPr>
      </w:pPr>
    </w:p>
    <w:p w14:paraId="15DB35B4" w14:textId="77777777" w:rsidR="00B65E34" w:rsidRPr="004D7E28" w:rsidRDefault="00B65E34"/>
    <w:sectPr w:rsidR="00B65E34" w:rsidRPr="004D7E28" w:rsidSect="003B4538">
      <w:pgSz w:w="11906" w:h="16838" w:code="9"/>
      <w:pgMar w:top="1701" w:right="1418" w:bottom="1985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28"/>
    <w:rsid w:val="004D7E28"/>
    <w:rsid w:val="00B65E34"/>
    <w:rsid w:val="00C9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A1E25F"/>
  <w15:chartTrackingRefBased/>
  <w15:docId w15:val="{6BD99FD4-F1B4-4B8D-B64A-B6AE5F46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D7E28"/>
    <w:rPr>
      <w:kern w:val="0"/>
      <w:sz w:val="22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versity</cp:lastModifiedBy>
  <cp:revision>1</cp:revision>
  <dcterms:created xsi:type="dcterms:W3CDTF">2024-01-08T13:58:00Z</dcterms:created>
  <dcterms:modified xsi:type="dcterms:W3CDTF">2024-01-08T13:59:00Z</dcterms:modified>
</cp:coreProperties>
</file>